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2610" w:rsidRDefault="00A62610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>Supplemental table 1.</w:t>
      </w:r>
    </w:p>
    <w:p w:rsidR="00A62610" w:rsidRPr="00A62610" w:rsidRDefault="001329AC">
      <w:pPr>
        <w:rPr>
          <w:b/>
          <w:lang w:val="en-US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i-FI"/>
        </w:rPr>
        <w:t>Individuals rec</w:t>
      </w:r>
      <w:r w:rsidRPr="001329AC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i-FI"/>
        </w:rPr>
        <w:t>e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i-FI"/>
        </w:rPr>
        <w:t>i</w:t>
      </w:r>
      <w:r w:rsidR="0086622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i-FI"/>
        </w:rPr>
        <w:t xml:space="preserve">ving reimbursements for different  </w:t>
      </w:r>
      <w:r w:rsidRPr="001329AC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i-FI"/>
        </w:rPr>
        <w:t xml:space="preserve">non-insulin </w:t>
      </w:r>
      <w:r w:rsidR="0086622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i-FI"/>
        </w:rPr>
        <w:t xml:space="preserve">antidiabetics </w:t>
      </w:r>
      <w:r w:rsidRPr="001329AC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i-FI"/>
        </w:rPr>
        <w:t xml:space="preserve">2011-2019,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i-FI"/>
        </w:rPr>
        <w:t xml:space="preserve">as share (%) of </w:t>
      </w:r>
      <w:r w:rsidR="0086622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i-FI"/>
        </w:rPr>
        <w:t xml:space="preserve">all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i-FI"/>
        </w:rPr>
        <w:t>individuals rec</w:t>
      </w:r>
      <w:r w:rsidRPr="001329AC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i-FI"/>
        </w:rPr>
        <w:t>e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i-FI"/>
        </w:rPr>
        <w:t>i</w:t>
      </w:r>
      <w:r w:rsidRPr="001329AC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i-FI"/>
        </w:rPr>
        <w:t xml:space="preserve">ving reimbursements for </w:t>
      </w:r>
      <w:r w:rsidR="00BA7310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i-FI"/>
        </w:rPr>
        <w:t xml:space="preserve">non-insulin </w:t>
      </w:r>
      <w:r w:rsidRPr="001329AC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i-FI"/>
        </w:rPr>
        <w:t>antidiab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i-FI"/>
        </w:rPr>
        <w:t>e</w:t>
      </w:r>
      <w:r w:rsidRPr="001329AC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i-FI"/>
        </w:rPr>
        <w:t>tics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i-FI"/>
        </w:rPr>
        <w:t xml:space="preserve"> (A10</w:t>
      </w:r>
      <w:r w:rsidR="00BA7310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i-FI"/>
        </w:rPr>
        <w:t>B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i-FI"/>
        </w:rPr>
        <w:t>)</w:t>
      </w:r>
    </w:p>
    <w:tbl>
      <w:tblPr>
        <w:tblW w:w="139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5"/>
        <w:gridCol w:w="1494"/>
        <w:gridCol w:w="1737"/>
        <w:gridCol w:w="1653"/>
        <w:gridCol w:w="2424"/>
        <w:gridCol w:w="1430"/>
        <w:gridCol w:w="1572"/>
        <w:gridCol w:w="1430"/>
        <w:gridCol w:w="1379"/>
      </w:tblGrid>
      <w:tr w:rsidR="001329AC" w:rsidRPr="001329AC" w:rsidTr="001329AC">
        <w:trPr>
          <w:trHeight w:val="1210"/>
        </w:trPr>
        <w:tc>
          <w:tcPr>
            <w:tcW w:w="875" w:type="dxa"/>
            <w:shd w:val="clear" w:color="auto" w:fill="auto"/>
            <w:noWrap/>
            <w:vAlign w:val="bottom"/>
            <w:hideMark/>
          </w:tcPr>
          <w:p w:rsidR="001329AC" w:rsidRPr="001329AC" w:rsidRDefault="001329AC" w:rsidP="00BA7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494" w:type="dxa"/>
            <w:shd w:val="clear" w:color="auto" w:fill="auto"/>
            <w:vAlign w:val="bottom"/>
            <w:hideMark/>
          </w:tcPr>
          <w:p w:rsidR="001329AC" w:rsidRPr="001329AC" w:rsidRDefault="001329AC" w:rsidP="00BA7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1329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A10BA Biguanides (%)</w:t>
            </w:r>
          </w:p>
        </w:tc>
        <w:tc>
          <w:tcPr>
            <w:tcW w:w="1737" w:type="dxa"/>
            <w:shd w:val="clear" w:color="auto" w:fill="auto"/>
            <w:vAlign w:val="bottom"/>
            <w:hideMark/>
          </w:tcPr>
          <w:p w:rsidR="001329AC" w:rsidRPr="001329AC" w:rsidRDefault="001329AC" w:rsidP="00BA7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1329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A10BB Sulfonylureas</w:t>
            </w:r>
            <w:r w:rsidRPr="0086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 </w:t>
            </w:r>
            <w:r w:rsidRPr="001329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%)</w:t>
            </w:r>
          </w:p>
        </w:tc>
        <w:tc>
          <w:tcPr>
            <w:tcW w:w="1653" w:type="dxa"/>
            <w:shd w:val="clear" w:color="auto" w:fill="auto"/>
            <w:vAlign w:val="bottom"/>
            <w:hideMark/>
          </w:tcPr>
          <w:p w:rsidR="001329AC" w:rsidRPr="001329AC" w:rsidRDefault="001329AC" w:rsidP="00BA7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1329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A10BD Combinations of oral blood glucose lowering drugs</w:t>
            </w:r>
            <w:r w:rsidRPr="0086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 (</w:t>
            </w:r>
            <w:r w:rsidRPr="001329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%)</w:t>
            </w:r>
          </w:p>
        </w:tc>
        <w:tc>
          <w:tcPr>
            <w:tcW w:w="2424" w:type="dxa"/>
            <w:shd w:val="clear" w:color="auto" w:fill="auto"/>
            <w:vAlign w:val="bottom"/>
            <w:hideMark/>
          </w:tcPr>
          <w:p w:rsidR="001329AC" w:rsidRPr="001329AC" w:rsidRDefault="001329AC" w:rsidP="00BA7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1329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A10BG Thiazolidinediones</w:t>
            </w:r>
            <w:r w:rsidRPr="0086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 </w:t>
            </w:r>
            <w:r w:rsidRPr="001329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%)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:rsidR="001329AC" w:rsidRPr="001329AC" w:rsidRDefault="001329AC" w:rsidP="00BA7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1329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A10BH Dipeptidyl peptidase 4 (dpp-4) inhibitors</w:t>
            </w:r>
            <w:r w:rsidRPr="0086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 </w:t>
            </w:r>
            <w:r w:rsidRPr="001329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%)</w:t>
            </w:r>
          </w:p>
        </w:tc>
        <w:tc>
          <w:tcPr>
            <w:tcW w:w="1572" w:type="dxa"/>
            <w:shd w:val="clear" w:color="auto" w:fill="auto"/>
            <w:vAlign w:val="bottom"/>
            <w:hideMark/>
          </w:tcPr>
          <w:p w:rsidR="001329AC" w:rsidRPr="001329AC" w:rsidRDefault="001329AC" w:rsidP="00BA7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1329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A10BJ Glucagon-like peptide-1 (glp-1) analogues</w:t>
            </w:r>
            <w:r w:rsidRPr="0086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 </w:t>
            </w:r>
            <w:r w:rsidRPr="001329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%)</w:t>
            </w:r>
            <w:r w:rsidR="00DA262C" w:rsidRPr="0086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*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:rsidR="001329AC" w:rsidRPr="001329AC" w:rsidRDefault="001329AC" w:rsidP="00BA7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1329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A10BK Sodium-glucose co-transporter 2 (sglt2) inhibitors</w:t>
            </w:r>
            <w:r w:rsidRPr="0086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 </w:t>
            </w:r>
            <w:r w:rsidRPr="001329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%)</w:t>
            </w:r>
            <w:r w:rsidR="00DA262C" w:rsidRPr="0086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*</w:t>
            </w:r>
          </w:p>
        </w:tc>
        <w:tc>
          <w:tcPr>
            <w:tcW w:w="1379" w:type="dxa"/>
            <w:shd w:val="clear" w:color="auto" w:fill="auto"/>
            <w:vAlign w:val="bottom"/>
            <w:hideMark/>
          </w:tcPr>
          <w:p w:rsidR="001329AC" w:rsidRPr="001329AC" w:rsidRDefault="001329AC" w:rsidP="00BA7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1329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A10BX Other blood glucose lowering drugs, excl. Insulins</w:t>
            </w:r>
            <w:r w:rsidRPr="0086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 </w:t>
            </w:r>
            <w:r w:rsidRPr="001329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%)*</w:t>
            </w:r>
          </w:p>
        </w:tc>
      </w:tr>
      <w:tr w:rsidR="00BA7310" w:rsidRPr="001329AC" w:rsidTr="0086622D">
        <w:tc>
          <w:tcPr>
            <w:tcW w:w="875" w:type="dxa"/>
            <w:shd w:val="clear" w:color="auto" w:fill="auto"/>
            <w:noWrap/>
            <w:vAlign w:val="bottom"/>
            <w:hideMark/>
          </w:tcPr>
          <w:p w:rsidR="00BA7310" w:rsidRPr="001329AC" w:rsidRDefault="00BA7310" w:rsidP="00BA7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1329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2019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BA7310" w:rsidRPr="0086622D" w:rsidRDefault="00BA7310" w:rsidP="00BA73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86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78,5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BA7310" w:rsidRPr="0086622D" w:rsidRDefault="00BA7310" w:rsidP="00BA73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86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,8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BA7310" w:rsidRPr="0086622D" w:rsidRDefault="00BA7310" w:rsidP="00BA73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86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2,1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:rsidR="00BA7310" w:rsidRPr="0086622D" w:rsidRDefault="00BA7310" w:rsidP="00BA73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86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,3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BA7310" w:rsidRPr="0086622D" w:rsidRDefault="00BA7310" w:rsidP="00BA73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86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26,8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:rsidR="00BA7310" w:rsidRPr="0086622D" w:rsidRDefault="00BA7310" w:rsidP="00BA73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86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6,6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BA7310" w:rsidRPr="0086622D" w:rsidRDefault="00BA7310" w:rsidP="00BA73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86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8,9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BA7310" w:rsidRPr="0086622D" w:rsidRDefault="00BA7310" w:rsidP="00BA73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86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,5</w:t>
            </w:r>
          </w:p>
        </w:tc>
      </w:tr>
      <w:tr w:rsidR="00BA7310" w:rsidRPr="001329AC" w:rsidTr="0086622D">
        <w:tc>
          <w:tcPr>
            <w:tcW w:w="875" w:type="dxa"/>
            <w:shd w:val="clear" w:color="auto" w:fill="auto"/>
            <w:noWrap/>
            <w:vAlign w:val="bottom"/>
            <w:hideMark/>
          </w:tcPr>
          <w:p w:rsidR="00BA7310" w:rsidRPr="001329AC" w:rsidRDefault="00BA7310" w:rsidP="00BA7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1329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2018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BA7310" w:rsidRPr="0086622D" w:rsidRDefault="00BA7310" w:rsidP="00BA73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86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78,7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BA7310" w:rsidRPr="0086622D" w:rsidRDefault="00BA7310" w:rsidP="00BA73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86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2,3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BA7310" w:rsidRPr="0086622D" w:rsidRDefault="00BA7310" w:rsidP="00BA73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86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2,2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:rsidR="00BA7310" w:rsidRPr="0086622D" w:rsidRDefault="00BA7310" w:rsidP="00BA73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86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,4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BA7310" w:rsidRPr="0086622D" w:rsidRDefault="00BA7310" w:rsidP="00BA73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86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28,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:rsidR="00BA7310" w:rsidRPr="0086622D" w:rsidRDefault="00BA7310" w:rsidP="00BA73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86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5,1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BA7310" w:rsidRPr="0086622D" w:rsidRDefault="00BA7310" w:rsidP="00BA73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86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5,8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BA7310" w:rsidRPr="0086622D" w:rsidRDefault="00BA7310" w:rsidP="00BA73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86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,5</w:t>
            </w:r>
          </w:p>
        </w:tc>
      </w:tr>
      <w:tr w:rsidR="00BA7310" w:rsidRPr="001329AC" w:rsidTr="0086622D">
        <w:tc>
          <w:tcPr>
            <w:tcW w:w="875" w:type="dxa"/>
            <w:shd w:val="clear" w:color="auto" w:fill="auto"/>
            <w:noWrap/>
            <w:vAlign w:val="bottom"/>
            <w:hideMark/>
          </w:tcPr>
          <w:p w:rsidR="00BA7310" w:rsidRPr="001329AC" w:rsidRDefault="00BA7310" w:rsidP="00BA7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1329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2017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BA7310" w:rsidRPr="0086622D" w:rsidRDefault="00BA7310" w:rsidP="00BA73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86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78,6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BA7310" w:rsidRPr="0086622D" w:rsidRDefault="00BA7310" w:rsidP="00BA73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86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3,1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BA7310" w:rsidRPr="0086622D" w:rsidRDefault="00BA7310" w:rsidP="00BA73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86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2,4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:rsidR="00BA7310" w:rsidRPr="0086622D" w:rsidRDefault="00BA7310" w:rsidP="00BA73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86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,4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BA7310" w:rsidRPr="0086622D" w:rsidRDefault="00BA7310" w:rsidP="00BA73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86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29,4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:rsidR="00BA7310" w:rsidRPr="0086622D" w:rsidRDefault="00BA7310" w:rsidP="00BA73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86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4,5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BA7310" w:rsidRPr="0086622D" w:rsidRDefault="00BA7310" w:rsidP="00BA73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86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2,7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BA7310" w:rsidRPr="0086622D" w:rsidRDefault="00BA7310" w:rsidP="00BA73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86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,6</w:t>
            </w:r>
          </w:p>
        </w:tc>
      </w:tr>
      <w:tr w:rsidR="00BA7310" w:rsidRPr="001329AC" w:rsidTr="0086622D">
        <w:tc>
          <w:tcPr>
            <w:tcW w:w="875" w:type="dxa"/>
            <w:shd w:val="clear" w:color="auto" w:fill="auto"/>
            <w:noWrap/>
            <w:vAlign w:val="bottom"/>
            <w:hideMark/>
          </w:tcPr>
          <w:p w:rsidR="00BA7310" w:rsidRPr="001329AC" w:rsidRDefault="00BA7310" w:rsidP="00BA7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1329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2016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BA7310" w:rsidRPr="0086622D" w:rsidRDefault="00BA7310" w:rsidP="00BA73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86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79,0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BA7310" w:rsidRPr="0086622D" w:rsidRDefault="00BA7310" w:rsidP="00BA73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86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4,1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BA7310" w:rsidRPr="0086622D" w:rsidRDefault="00BA7310" w:rsidP="00BA73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86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2,6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:rsidR="00BA7310" w:rsidRPr="0086622D" w:rsidRDefault="00BA7310" w:rsidP="00BA73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86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2,0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BA7310" w:rsidRPr="0086622D" w:rsidRDefault="00BA7310" w:rsidP="00BA73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86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31,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:rsidR="00BA7310" w:rsidRPr="0086622D" w:rsidRDefault="00BA7310" w:rsidP="00BA73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86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4,9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BA7310" w:rsidRPr="0086622D" w:rsidRDefault="00BA7310" w:rsidP="00BA73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86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8,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BA7310" w:rsidRPr="0086622D" w:rsidRDefault="00BA7310" w:rsidP="00BA73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86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,7</w:t>
            </w:r>
          </w:p>
        </w:tc>
      </w:tr>
      <w:tr w:rsidR="00BA7310" w:rsidRPr="001329AC" w:rsidTr="0086622D">
        <w:tc>
          <w:tcPr>
            <w:tcW w:w="875" w:type="dxa"/>
            <w:shd w:val="clear" w:color="auto" w:fill="auto"/>
            <w:noWrap/>
            <w:vAlign w:val="bottom"/>
            <w:hideMark/>
          </w:tcPr>
          <w:p w:rsidR="00BA7310" w:rsidRPr="001329AC" w:rsidRDefault="00BA7310" w:rsidP="00BA7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1329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2015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BA7310" w:rsidRPr="0086622D" w:rsidRDefault="00BA7310" w:rsidP="00BA73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86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79,9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BA7310" w:rsidRPr="0086622D" w:rsidRDefault="00BA7310" w:rsidP="00BA73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86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5,4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BA7310" w:rsidRPr="0086622D" w:rsidRDefault="00BA7310" w:rsidP="00BA73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86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2,4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:rsidR="00BA7310" w:rsidRPr="0086622D" w:rsidRDefault="00BA7310" w:rsidP="00BA73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86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2,3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BA7310" w:rsidRPr="0086622D" w:rsidRDefault="00BA7310" w:rsidP="00BA73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86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30,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:rsidR="00BA7310" w:rsidRPr="0086622D" w:rsidRDefault="00BA7310" w:rsidP="00BA73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BA7310" w:rsidRPr="0086622D" w:rsidRDefault="00BA7310" w:rsidP="00BA73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BA7310" w:rsidRPr="0086622D" w:rsidRDefault="00BA7310" w:rsidP="00BA73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86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7,4</w:t>
            </w:r>
          </w:p>
        </w:tc>
      </w:tr>
      <w:tr w:rsidR="00BA7310" w:rsidRPr="001329AC" w:rsidTr="0086622D">
        <w:tc>
          <w:tcPr>
            <w:tcW w:w="875" w:type="dxa"/>
            <w:shd w:val="clear" w:color="auto" w:fill="auto"/>
            <w:noWrap/>
            <w:vAlign w:val="bottom"/>
            <w:hideMark/>
          </w:tcPr>
          <w:p w:rsidR="00BA7310" w:rsidRPr="001329AC" w:rsidRDefault="00BA7310" w:rsidP="00BA7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1329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2014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BA7310" w:rsidRPr="0086622D" w:rsidRDefault="00BA7310" w:rsidP="00BA73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86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81,0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BA7310" w:rsidRPr="0086622D" w:rsidRDefault="00BA7310" w:rsidP="00BA73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86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6,8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BA7310" w:rsidRPr="0086622D" w:rsidRDefault="00BA7310" w:rsidP="00BA73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86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2,2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:rsidR="00BA7310" w:rsidRPr="0086622D" w:rsidRDefault="00BA7310" w:rsidP="00BA73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86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2,5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BA7310" w:rsidRPr="0086622D" w:rsidRDefault="00BA7310" w:rsidP="00BA73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86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28,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:rsidR="00BA7310" w:rsidRPr="0086622D" w:rsidRDefault="00BA7310" w:rsidP="00BA73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BA7310" w:rsidRPr="0086622D" w:rsidRDefault="00BA7310" w:rsidP="00BA73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BA7310" w:rsidRPr="0086622D" w:rsidRDefault="00BA7310" w:rsidP="00BA73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86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5,6</w:t>
            </w:r>
          </w:p>
        </w:tc>
      </w:tr>
      <w:tr w:rsidR="00BA7310" w:rsidRPr="001329AC" w:rsidTr="0086622D">
        <w:tc>
          <w:tcPr>
            <w:tcW w:w="875" w:type="dxa"/>
            <w:shd w:val="clear" w:color="auto" w:fill="auto"/>
            <w:noWrap/>
            <w:vAlign w:val="bottom"/>
            <w:hideMark/>
          </w:tcPr>
          <w:p w:rsidR="00BA7310" w:rsidRPr="001329AC" w:rsidRDefault="00BA7310" w:rsidP="00BA7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1329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2013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BA7310" w:rsidRPr="0086622D" w:rsidRDefault="00BA7310" w:rsidP="00BA73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86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82,6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BA7310" w:rsidRPr="0086622D" w:rsidRDefault="00BA7310" w:rsidP="00BA73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86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8,8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BA7310" w:rsidRPr="0086622D" w:rsidRDefault="00BA7310" w:rsidP="00BA73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86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1,9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:rsidR="00BA7310" w:rsidRPr="0086622D" w:rsidRDefault="00BA7310" w:rsidP="00BA73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86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2,8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BA7310" w:rsidRPr="0086622D" w:rsidRDefault="00BA7310" w:rsidP="00BA73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86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25,8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:rsidR="00BA7310" w:rsidRPr="0086622D" w:rsidRDefault="00BA7310" w:rsidP="00BA73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BA7310" w:rsidRPr="0086622D" w:rsidRDefault="00BA7310" w:rsidP="00BA73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BA7310" w:rsidRPr="0086622D" w:rsidRDefault="00BA7310" w:rsidP="00BA73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86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4,1</w:t>
            </w:r>
          </w:p>
        </w:tc>
      </w:tr>
      <w:tr w:rsidR="00BA7310" w:rsidRPr="001329AC" w:rsidTr="0086622D">
        <w:tc>
          <w:tcPr>
            <w:tcW w:w="875" w:type="dxa"/>
            <w:shd w:val="clear" w:color="auto" w:fill="auto"/>
            <w:noWrap/>
            <w:vAlign w:val="bottom"/>
            <w:hideMark/>
          </w:tcPr>
          <w:p w:rsidR="00BA7310" w:rsidRPr="001329AC" w:rsidRDefault="00BA7310" w:rsidP="00BA7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1329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2012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BA7310" w:rsidRPr="0086622D" w:rsidRDefault="00BA7310" w:rsidP="00BA73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86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84,4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BA7310" w:rsidRPr="0086622D" w:rsidRDefault="00BA7310" w:rsidP="00BA73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86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1,9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BA7310" w:rsidRPr="0086622D" w:rsidRDefault="00BA7310" w:rsidP="00BA73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86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1,3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:rsidR="00BA7310" w:rsidRPr="0086622D" w:rsidRDefault="00BA7310" w:rsidP="00BA73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86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3,4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BA7310" w:rsidRPr="0086622D" w:rsidRDefault="00BA7310" w:rsidP="00BA73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86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22,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:rsidR="00BA7310" w:rsidRPr="0086622D" w:rsidRDefault="00BA7310" w:rsidP="00BA73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BA7310" w:rsidRPr="0086622D" w:rsidRDefault="00BA7310" w:rsidP="00BA73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BA7310" w:rsidRPr="0086622D" w:rsidRDefault="00BA7310" w:rsidP="00BA73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86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3,4</w:t>
            </w:r>
          </w:p>
        </w:tc>
      </w:tr>
      <w:tr w:rsidR="00BA7310" w:rsidRPr="001329AC" w:rsidTr="0086622D">
        <w:tc>
          <w:tcPr>
            <w:tcW w:w="875" w:type="dxa"/>
            <w:shd w:val="clear" w:color="auto" w:fill="auto"/>
            <w:noWrap/>
            <w:vAlign w:val="bottom"/>
            <w:hideMark/>
          </w:tcPr>
          <w:p w:rsidR="00BA7310" w:rsidRPr="001329AC" w:rsidRDefault="00BA7310" w:rsidP="00BA7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1329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2011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BA7310" w:rsidRPr="0086622D" w:rsidRDefault="00BA7310" w:rsidP="00BA73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86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86,6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BA7310" w:rsidRPr="0086622D" w:rsidRDefault="00BA7310" w:rsidP="00BA73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86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5,9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BA7310" w:rsidRPr="0086622D" w:rsidRDefault="00BA7310" w:rsidP="00BA73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86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9,8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:rsidR="00BA7310" w:rsidRPr="0086622D" w:rsidRDefault="00BA7310" w:rsidP="00BA73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86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4,1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BA7310" w:rsidRPr="0086622D" w:rsidRDefault="00BA7310" w:rsidP="00BA73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86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8,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:rsidR="00BA7310" w:rsidRPr="0086622D" w:rsidRDefault="00BA7310" w:rsidP="00BA73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BA7310" w:rsidRPr="0086622D" w:rsidRDefault="00BA7310" w:rsidP="00BA73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BA7310" w:rsidRPr="0086622D" w:rsidRDefault="00BA7310" w:rsidP="00BA73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86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2,5</w:t>
            </w:r>
          </w:p>
        </w:tc>
      </w:tr>
    </w:tbl>
    <w:p w:rsidR="001329AC" w:rsidRPr="0086622D" w:rsidRDefault="00DA262C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</w:pPr>
      <w:r w:rsidRPr="0086622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>* Before 2016, GLP-1 analogues (first reimbursed in 2011) and SGLT</w:t>
      </w:r>
      <w:r w:rsidR="001329AC" w:rsidRPr="0086622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>2 inhibitors</w:t>
      </w:r>
      <w:r w:rsidRPr="0086622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 xml:space="preserve"> (first reimbursed in 2013)</w:t>
      </w:r>
      <w:r w:rsidR="001329AC" w:rsidRPr="0086622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 xml:space="preserve"> were classified in A10BX</w:t>
      </w:r>
      <w:r w:rsidR="0086622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>.</w:t>
      </w:r>
    </w:p>
    <w:p w:rsidR="00DF36DE" w:rsidRPr="00A62610" w:rsidRDefault="00A62610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</w:pPr>
      <w:r w:rsidRPr="00A6261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>Source: Statistic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>l</w:t>
      </w:r>
      <w:r w:rsidRPr="00A6261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 xml:space="preserve"> database Kelasto, Kela. </w:t>
      </w:r>
      <w:r w:rsidR="00B7172D" w:rsidRPr="00B7172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>https://www.kela.fi/web/en/statistical-database-kelasto#Medicines</w:t>
      </w:r>
    </w:p>
    <w:sectPr w:rsidR="00DF36DE" w:rsidRPr="00A62610" w:rsidSect="001329A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C5088" w:rsidRDefault="00BC5088" w:rsidP="00BC5088">
      <w:pPr>
        <w:spacing w:after="0" w:line="240" w:lineRule="auto"/>
      </w:pPr>
      <w:r>
        <w:separator/>
      </w:r>
    </w:p>
  </w:endnote>
  <w:endnote w:type="continuationSeparator" w:id="0">
    <w:p w:rsidR="00BC5088" w:rsidRDefault="00BC5088" w:rsidP="00BC50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C5088" w:rsidRDefault="00BC508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C5088" w:rsidRDefault="00BC508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C5088" w:rsidRDefault="00BC508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C5088" w:rsidRDefault="00BC5088" w:rsidP="00BC5088">
      <w:pPr>
        <w:spacing w:after="0" w:line="240" w:lineRule="auto"/>
      </w:pPr>
      <w:r>
        <w:separator/>
      </w:r>
    </w:p>
  </w:footnote>
  <w:footnote w:type="continuationSeparator" w:id="0">
    <w:p w:rsidR="00BC5088" w:rsidRDefault="00BC5088" w:rsidP="00BC508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C5088" w:rsidRDefault="00BC508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C5088" w:rsidRDefault="00BC508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C5088" w:rsidRDefault="00BC508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removePersonalInformation/>
  <w:removeDateAndTime/>
  <w:doNotDisplayPageBoundaries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2610"/>
    <w:rsid w:val="0002783A"/>
    <w:rsid w:val="00072836"/>
    <w:rsid w:val="000D0785"/>
    <w:rsid w:val="000D0A8E"/>
    <w:rsid w:val="000E53AB"/>
    <w:rsid w:val="000F09D8"/>
    <w:rsid w:val="001329AC"/>
    <w:rsid w:val="001368BA"/>
    <w:rsid w:val="00143D06"/>
    <w:rsid w:val="00144A35"/>
    <w:rsid w:val="0015202C"/>
    <w:rsid w:val="00193022"/>
    <w:rsid w:val="001A0B56"/>
    <w:rsid w:val="001B2B9D"/>
    <w:rsid w:val="001D710B"/>
    <w:rsid w:val="001E30B5"/>
    <w:rsid w:val="001F4626"/>
    <w:rsid w:val="00202A9D"/>
    <w:rsid w:val="002079AD"/>
    <w:rsid w:val="0025666F"/>
    <w:rsid w:val="002A1D80"/>
    <w:rsid w:val="002C15B4"/>
    <w:rsid w:val="002C631A"/>
    <w:rsid w:val="002F5F76"/>
    <w:rsid w:val="00300A29"/>
    <w:rsid w:val="0030339A"/>
    <w:rsid w:val="00345F7F"/>
    <w:rsid w:val="00352205"/>
    <w:rsid w:val="0036171C"/>
    <w:rsid w:val="0036673D"/>
    <w:rsid w:val="00373462"/>
    <w:rsid w:val="00392A32"/>
    <w:rsid w:val="003A3A1B"/>
    <w:rsid w:val="003B5C70"/>
    <w:rsid w:val="003C06FB"/>
    <w:rsid w:val="003C272E"/>
    <w:rsid w:val="003C50D7"/>
    <w:rsid w:val="003E5004"/>
    <w:rsid w:val="00401EB6"/>
    <w:rsid w:val="004205D5"/>
    <w:rsid w:val="00441B10"/>
    <w:rsid w:val="004630CB"/>
    <w:rsid w:val="00470381"/>
    <w:rsid w:val="00480ACB"/>
    <w:rsid w:val="00510FA5"/>
    <w:rsid w:val="00537FE7"/>
    <w:rsid w:val="005451B2"/>
    <w:rsid w:val="005556A4"/>
    <w:rsid w:val="00560A43"/>
    <w:rsid w:val="0056536F"/>
    <w:rsid w:val="005706D8"/>
    <w:rsid w:val="00590211"/>
    <w:rsid w:val="00592100"/>
    <w:rsid w:val="00597F35"/>
    <w:rsid w:val="005B1F26"/>
    <w:rsid w:val="005D4403"/>
    <w:rsid w:val="005D7647"/>
    <w:rsid w:val="005F33BC"/>
    <w:rsid w:val="00602439"/>
    <w:rsid w:val="0062162D"/>
    <w:rsid w:val="00622670"/>
    <w:rsid w:val="006277A2"/>
    <w:rsid w:val="00650D1B"/>
    <w:rsid w:val="006632A0"/>
    <w:rsid w:val="00681906"/>
    <w:rsid w:val="006C2A8D"/>
    <w:rsid w:val="006D206A"/>
    <w:rsid w:val="006D73D9"/>
    <w:rsid w:val="006E72D6"/>
    <w:rsid w:val="0070000D"/>
    <w:rsid w:val="0070731B"/>
    <w:rsid w:val="007479D8"/>
    <w:rsid w:val="00771BF3"/>
    <w:rsid w:val="007A3908"/>
    <w:rsid w:val="007B27F1"/>
    <w:rsid w:val="007C1D34"/>
    <w:rsid w:val="00814BC8"/>
    <w:rsid w:val="00822B0B"/>
    <w:rsid w:val="008432CD"/>
    <w:rsid w:val="0086622D"/>
    <w:rsid w:val="00875BA0"/>
    <w:rsid w:val="00877025"/>
    <w:rsid w:val="008E3022"/>
    <w:rsid w:val="00916111"/>
    <w:rsid w:val="00916AFA"/>
    <w:rsid w:val="00936BE8"/>
    <w:rsid w:val="00962DC9"/>
    <w:rsid w:val="00966F20"/>
    <w:rsid w:val="00974C7F"/>
    <w:rsid w:val="00976ABF"/>
    <w:rsid w:val="00992EA3"/>
    <w:rsid w:val="009A1D90"/>
    <w:rsid w:val="009A3B1C"/>
    <w:rsid w:val="009A5576"/>
    <w:rsid w:val="009B26AE"/>
    <w:rsid w:val="009D4C0F"/>
    <w:rsid w:val="009D5CEE"/>
    <w:rsid w:val="009E4D91"/>
    <w:rsid w:val="009F7861"/>
    <w:rsid w:val="00A13669"/>
    <w:rsid w:val="00A410EB"/>
    <w:rsid w:val="00A62610"/>
    <w:rsid w:val="00A73E5F"/>
    <w:rsid w:val="00A77A9C"/>
    <w:rsid w:val="00A81864"/>
    <w:rsid w:val="00A96BE0"/>
    <w:rsid w:val="00AA378A"/>
    <w:rsid w:val="00AB1BE9"/>
    <w:rsid w:val="00AB4325"/>
    <w:rsid w:val="00AC1B36"/>
    <w:rsid w:val="00AD13BC"/>
    <w:rsid w:val="00AD278A"/>
    <w:rsid w:val="00AF4C92"/>
    <w:rsid w:val="00B00771"/>
    <w:rsid w:val="00B011CE"/>
    <w:rsid w:val="00B05226"/>
    <w:rsid w:val="00B12B73"/>
    <w:rsid w:val="00B33DCD"/>
    <w:rsid w:val="00B35E75"/>
    <w:rsid w:val="00B7172D"/>
    <w:rsid w:val="00B75FDD"/>
    <w:rsid w:val="00B76BFC"/>
    <w:rsid w:val="00B92335"/>
    <w:rsid w:val="00B952C8"/>
    <w:rsid w:val="00BA7310"/>
    <w:rsid w:val="00BB71E9"/>
    <w:rsid w:val="00BC5088"/>
    <w:rsid w:val="00BE55A0"/>
    <w:rsid w:val="00BF16D1"/>
    <w:rsid w:val="00BF2407"/>
    <w:rsid w:val="00BF4BA7"/>
    <w:rsid w:val="00C165AD"/>
    <w:rsid w:val="00C41167"/>
    <w:rsid w:val="00C64CF9"/>
    <w:rsid w:val="00C65094"/>
    <w:rsid w:val="00C8112E"/>
    <w:rsid w:val="00C91E28"/>
    <w:rsid w:val="00C93D16"/>
    <w:rsid w:val="00CA0510"/>
    <w:rsid w:val="00CB6660"/>
    <w:rsid w:val="00CD74FF"/>
    <w:rsid w:val="00CF39B2"/>
    <w:rsid w:val="00D078E1"/>
    <w:rsid w:val="00D14961"/>
    <w:rsid w:val="00D233CB"/>
    <w:rsid w:val="00D5786D"/>
    <w:rsid w:val="00D75562"/>
    <w:rsid w:val="00D8378C"/>
    <w:rsid w:val="00D860AC"/>
    <w:rsid w:val="00D95EA4"/>
    <w:rsid w:val="00DA1232"/>
    <w:rsid w:val="00DA262C"/>
    <w:rsid w:val="00DB02FD"/>
    <w:rsid w:val="00DB203F"/>
    <w:rsid w:val="00DC0A8F"/>
    <w:rsid w:val="00DD64C1"/>
    <w:rsid w:val="00DD6766"/>
    <w:rsid w:val="00DE3070"/>
    <w:rsid w:val="00DE4313"/>
    <w:rsid w:val="00DF013C"/>
    <w:rsid w:val="00DF0FF7"/>
    <w:rsid w:val="00DF36DE"/>
    <w:rsid w:val="00E11D1B"/>
    <w:rsid w:val="00E14637"/>
    <w:rsid w:val="00E7579B"/>
    <w:rsid w:val="00E76A33"/>
    <w:rsid w:val="00EA03B4"/>
    <w:rsid w:val="00EB209D"/>
    <w:rsid w:val="00EB4742"/>
    <w:rsid w:val="00EC3670"/>
    <w:rsid w:val="00EC39D3"/>
    <w:rsid w:val="00EC5BDC"/>
    <w:rsid w:val="00EE5DEF"/>
    <w:rsid w:val="00EE6E50"/>
    <w:rsid w:val="00EF1953"/>
    <w:rsid w:val="00F01B9C"/>
    <w:rsid w:val="00F104DF"/>
    <w:rsid w:val="00F84CD2"/>
    <w:rsid w:val="00F86291"/>
    <w:rsid w:val="00F87EFA"/>
    <w:rsid w:val="00FC1D3E"/>
    <w:rsid w:val="00FF0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C508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5088"/>
  </w:style>
  <w:style w:type="paragraph" w:styleId="Footer">
    <w:name w:val="footer"/>
    <w:basedOn w:val="Normal"/>
    <w:link w:val="FooterChar"/>
    <w:uiPriority w:val="99"/>
    <w:unhideWhenUsed/>
    <w:rsid w:val="00BC508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50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136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0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A4FE8A-2B15-49E5-BB3B-5EE8C20F1C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1029</Characters>
  <Application>Microsoft Office Word</Application>
  <DocSecurity>0</DocSecurity>
  <Lines>8</Lines>
  <Paragraphs>2</Paragraphs>
  <ScaleCrop>false</ScaleCrop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6-17T13:08:00Z</dcterms:created>
  <dcterms:modified xsi:type="dcterms:W3CDTF">2022-06-17T13:08:00Z</dcterms:modified>
</cp:coreProperties>
</file>